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Arial" w:ascii="Arial" w:hAnsi="Arial"/>
        </w:rPr>
        <w:t>Supplementary Table S1: Oligonucleotides for RT-PCR and qRT-PC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820"/>
        <w:gridCol w:w="174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am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Sequence (5’-3’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Product size</w:t>
            </w:r>
          </w:p>
        </w:tc>
      </w:tr>
      <w:tr>
        <w:trPr/>
        <w:tc>
          <w:tcPr>
            <w:tcW w:w="8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b/>
              </w:rPr>
              <w:t>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rOct4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color w:val="000000"/>
              </w:rPr>
              <w:t>AGAACCGTGTGAGGTGGAA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423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rOct4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color w:val="000000"/>
              </w:rPr>
              <w:t>TGTCTACCTCCCTTCCTTG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anog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color w:val="000000"/>
              </w:rPr>
              <w:t>GTACCTCAGCCTCCAGCAG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503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anog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color w:val="000000"/>
              </w:rPr>
              <w:t>GGCTTTCCCTAGTGGCTTC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rSox2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cacaactcggagatcagca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820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rSox2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ccctcccaattcccttgta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Rex1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TTCTTGCCAGGTTCTGGAAG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301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Rex1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TTTCCCACACTCTGCACACA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FGF4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tgtggtgagcatcttcggagtg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197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FGF4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  <w:t>ccttcttggtccgcccgttctt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  <w:caps/>
              </w:rPr>
            </w:pPr>
            <w:r>
              <w:rPr>
                <w:rFonts w:eastAsia="Cambria" w:cs="Arial" w:ascii="Arial" w:hAnsi="Arial"/>
                <w:caps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GAPDH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color w:val="000000"/>
              </w:rPr>
              <w:t>CTTCATTGACCTCAACTA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593/881* bp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GAPDH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color w:val="000000"/>
              </w:rPr>
              <w:t>GGAAGGCCATGCCAGTGAG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kx2.5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CGGTGGAGCTGGACAAAGC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17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kx2.5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TAGCGGCGGTTCTGGAACC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Flk1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ATACACCTGCACAGCGTACA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71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Flk1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TCCCGCATCTCTTTCACTCA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SM22a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GCTGAAGAATGGCGTGATTCTGA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195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SM22a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CCTTCAAAGAGGTCAACAGTCTG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Sox17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AGGAGAGGTGGTGGCGAGTA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68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Sox17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GTTGGGATGGTCCTGCATGT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Gata4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CGCTTACACCCCACCGCCT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478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Gata4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AGGCTTGATGAGGGGCCGG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Gata6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TCATCACGACGGCTTGGACT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467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Gata6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GCCAGAGCACACCAAGAATC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estin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AGAGAAGCGCTGGAACAGA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234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estin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AGGTGTCTGCAACCGAGAG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CAM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TGCTCAAGTCCCTAGACTGGAAC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452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NCAM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CTTCTCGGGCTCTGTCAGTGGTGTG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8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  <w:b/>
                <w:b/>
              </w:rPr>
            </w:pPr>
            <w:r>
              <w:rPr>
                <w:rFonts w:eastAsia="Cambria" w:cs="Arial" w:ascii="Arial" w:hAnsi="Arial"/>
                <w:b/>
              </w:rPr>
              <w:t>q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qGAPDH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GACATGCCGCCTGGAGAAA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92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qGAPDH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AGCCCAGGATGCCCTTTAG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qOct4/c-myc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CCACTTCACCACACTCTAC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127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qOct4/c-myc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GTCACCGCATGTTAGAAGA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qSox2/Klf4_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CGCATGTTAGAAGACTTCC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166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>qSox2/Klf4_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  <w:szCs w:val="20"/>
              </w:rPr>
              <w:t>GACATGATCAGCATGTACC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: fragment size from genomic DNA</w:t>
      </w:r>
    </w:p>
    <w:p>
      <w:pPr>
        <w:pStyle w:val="Normal"/>
        <w:spacing w:before="0" w:after="200"/>
        <w:rPr>
          <w:rFonts w:ascii="Minion" w:hAnsi="Minion" w:cs="Minion"/>
        </w:rPr>
      </w:pPr>
      <w:r>
        <w:rPr>
          <w:rFonts w:cs="Minion" w:ascii="Minion" w:hAnsi="Minio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6:58:00Z</dcterms:created>
  <dc:creator>Merkl, Claudia {PROB~Basel}</dc:creator>
  <dc:description/>
  <cp:keywords/>
  <dc:language>en-US</dc:language>
  <cp:lastModifiedBy>Merkl, Claudia {PROB~Basel}</cp:lastModifiedBy>
  <dcterms:modified xsi:type="dcterms:W3CDTF">2012-10-29T11:06:00Z</dcterms:modified>
  <cp:revision>2</cp:revision>
  <dc:subject/>
  <dc:title/>
</cp:coreProperties>
</file>